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7CF22" w14:textId="7366C621" w:rsidR="00303ED4" w:rsidRPr="00303ED4" w:rsidRDefault="00303ED4" w:rsidP="00303ED4">
      <w:pPr>
        <w:spacing w:after="0"/>
        <w:rPr>
          <w:rFonts w:asciiTheme="minorHAnsi" w:hAnsiTheme="minorHAnsi" w:cstheme="minorHAnsi"/>
          <w:sz w:val="22"/>
          <w:szCs w:val="22"/>
          <w:lang w:val="en-US"/>
        </w:rPr>
      </w:pPr>
      <w:r w:rsidRPr="00AB34E7">
        <w:rPr>
          <w:rFonts w:asciiTheme="minorHAnsi" w:hAnsiTheme="minorHAnsi" w:cstheme="minorHAnsi"/>
          <w:b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5</w:t>
      </w:r>
      <w:r w:rsidR="00F445F9">
        <w:rPr>
          <w:rFonts w:asciiTheme="minorHAnsi" w:hAnsiTheme="minorHAnsi" w:cstheme="minorHAnsi"/>
          <w:b/>
          <w:sz w:val="22"/>
          <w:szCs w:val="22"/>
          <w:lang w:val="en-US"/>
        </w:rPr>
        <w:t xml:space="preserve"> Table</w:t>
      </w:r>
      <w:bookmarkStart w:id="0" w:name="_GoBack"/>
      <w:bookmarkEnd w:id="0"/>
      <w:r w:rsidRPr="00AB34E7">
        <w:rPr>
          <w:rFonts w:asciiTheme="minorHAnsi" w:hAnsiTheme="minorHAnsi" w:cstheme="minorHAnsi"/>
          <w:b/>
          <w:sz w:val="22"/>
          <w:szCs w:val="22"/>
          <w:lang w:val="en-US"/>
        </w:rPr>
        <w:t xml:space="preserve">. Oligonucleotides (5’ to 3’) used for </w:t>
      </w:r>
      <w:r>
        <w:rPr>
          <w:rFonts w:asciiTheme="minorHAnsi" w:hAnsiTheme="minorHAnsi" w:cstheme="minorHAnsi"/>
          <w:b/>
          <w:sz w:val="22"/>
          <w:szCs w:val="22"/>
          <w:lang w:val="en-US"/>
        </w:rPr>
        <w:t>genetic</w:t>
      </w:r>
      <w:r w:rsidRPr="00AB34E7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onstructions and mutant detection</w:t>
      </w:r>
      <w:r w:rsidRPr="00AB34E7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W w:w="1059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8096"/>
        <w:gridCol w:w="14"/>
        <w:gridCol w:w="2199"/>
      </w:tblGrid>
      <w:tr w:rsidR="00303ED4" w:rsidRPr="00E36256" w14:paraId="3F424073" w14:textId="77777777" w:rsidTr="00E131B8">
        <w:trPr>
          <w:trHeight w:val="255"/>
        </w:trPr>
        <w:tc>
          <w:tcPr>
            <w:tcW w:w="83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9A3421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 w:right="240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Construction type and primers used for detection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CEA2A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b/>
                <w:iCs/>
                <w:color w:val="000000"/>
                <w:sz w:val="22"/>
                <w:szCs w:val="22"/>
                <w:lang w:eastAsia="fr-FR" w:bidi="ar-SA"/>
              </w:rPr>
              <w:t>Description</w:t>
            </w:r>
          </w:p>
        </w:tc>
      </w:tr>
      <w:tr w:rsidR="00303ED4" w:rsidRPr="008E1ACC" w14:paraId="08BC15D6" w14:textId="77777777" w:rsidTr="00E131B8">
        <w:trPr>
          <w:trHeight w:val="255"/>
        </w:trPr>
        <w:tc>
          <w:tcPr>
            <w:tcW w:w="83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AF5191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 w:right="2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 xml:space="preserve">Plasmid for </w:t>
            </w:r>
            <w:r w:rsidRPr="00E36256">
              <w:rPr>
                <w:rFonts w:ascii="Symbol" w:eastAsia="Times New Roman" w:hAnsi="Symbol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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 xml:space="preserve"> construction on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pMAD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 xml:space="preserve"> linearized by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SmaI</w:t>
            </w:r>
            <w:proofErr w:type="spellEnd"/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D9270E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iCs/>
                <w:color w:val="000000"/>
                <w:sz w:val="22"/>
                <w:szCs w:val="22"/>
                <w:lang w:val="en-US" w:eastAsia="fr-FR" w:bidi="ar-SA"/>
              </w:rPr>
            </w:pPr>
          </w:p>
        </w:tc>
      </w:tr>
      <w:tr w:rsidR="00303ED4" w:rsidRPr="00E36256" w14:paraId="12383C57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E6CBD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MAD_FapR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E58C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 w:right="240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CTATCGATGCATGCCATGGTACCCCTTCATCACAGACCATGAACTAAGC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02354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pR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fragment</w:t>
            </w:r>
          </w:p>
        </w:tc>
      </w:tr>
      <w:tr w:rsidR="00303ED4" w:rsidRPr="00E36256" w14:paraId="6D51CA8E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F9286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pR_FabD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4EC01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CGGAAAAATAATTGCTGTTTTACTCATAATTTTATCCTCGCTTATCATAAAAC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ECD97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0FE44D47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4AC5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pR_FabD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437BB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GTTTTATGATAAGCGAGGATAAAATTATGAGTAAAACAGCAATTATTTTTCCG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AEEB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bD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fragment</w:t>
            </w:r>
          </w:p>
        </w:tc>
      </w:tr>
      <w:tr w:rsidR="00303ED4" w:rsidRPr="00E36256" w14:paraId="25F842CB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671F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bD_pMAD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F14B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GCAGAAGCTTCTAGAATTCGAGCTCCCTGTGACCTGAAACAACAATTTGACC</w:t>
            </w:r>
          </w:p>
        </w:tc>
        <w:tc>
          <w:tcPr>
            <w:tcW w:w="21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2ACB4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0011DE19" w14:textId="77777777" w:rsidTr="00E131B8">
        <w:trPr>
          <w:trHeight w:val="255"/>
        </w:trPr>
        <w:tc>
          <w:tcPr>
            <w:tcW w:w="83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27319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Verifications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 for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pMAD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 constructions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A5A75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7E22E978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2139D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MAD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7402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GTTACGTTACACATTAACTAGACAG 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5290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2D9FB813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A632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MAD_R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</w:t>
            </w:r>
          </w:p>
        </w:tc>
        <w:tc>
          <w:tcPr>
            <w:tcW w:w="66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7A8C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GGACAGCATGGCCTGCAACGC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110C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8E1ACC" w14:paraId="646BCA31" w14:textId="77777777" w:rsidTr="00E131B8">
        <w:trPr>
          <w:trHeight w:val="255"/>
        </w:trPr>
        <w:tc>
          <w:tcPr>
            <w:tcW w:w="83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658C0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Cloning</w:t>
            </w:r>
            <w:r w:rsidRPr="00E36256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2"/>
                <w:szCs w:val="22"/>
                <w:lang w:val="en-US" w:eastAsia="fr-FR" w:bidi="ar-SA"/>
              </w:rPr>
              <w:t xml:space="preserve">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2"/>
                <w:szCs w:val="22"/>
                <w:lang w:val="en-US" w:eastAsia="fr-FR" w:bidi="ar-SA"/>
              </w:rPr>
              <w:t>plsX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 xml:space="preserve"> on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pIMAY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-derived locus1 plasmid</w:t>
            </w: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B94A7F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 w:right="1636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</w:pPr>
          </w:p>
        </w:tc>
      </w:tr>
      <w:tr w:rsidR="00303ED4" w:rsidRPr="00E36256" w14:paraId="0A8EB76E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8B4C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IMAY_FapR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B5317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AGTTTGTGGTTTAATGGGGTTGACACTTGAACTATTTAAA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F605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fapR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fragment</w:t>
            </w:r>
          </w:p>
        </w:tc>
      </w:tr>
      <w:tr w:rsidR="00303ED4" w:rsidRPr="00E36256" w14:paraId="513475F2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FACB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pR_PlsX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0987A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CAATTGCTAATTTAACCATTTTTTAGTACCTAGTCTTAA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6778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3C98D3A8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DA11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pR_PlsX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93FC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TAAGACTAGGTACTAAAAAATGGTTAAATTAGCAATTGA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0820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 fragment</w:t>
            </w:r>
          </w:p>
        </w:tc>
      </w:tr>
      <w:tr w:rsidR="00303ED4" w:rsidRPr="00E36256" w14:paraId="1F41B2DB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CA5B4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lsX_pIMAY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DC3C7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TGTTGCTATAATGAAATGCGTTCTTACTCATTTGATTCACCTA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FC9DE2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8E1ACC" w14:paraId="6A25A114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7478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IMAY_FapR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033A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TTAAATAGTTCAAGTGTCAACCCCATTAAACCACAAACT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7CA623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>pIMAY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  <w:t xml:space="preserve"> linearized by reverse PCR</w:t>
            </w:r>
          </w:p>
        </w:tc>
      </w:tr>
      <w:tr w:rsidR="00303ED4" w:rsidRPr="00E36256" w14:paraId="6FC0B1FF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6DB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plsX_pIMAY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92BF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AGGTGAATCAAATGAGTAAGAACGCATTTCATTATAGCAACAA</w:t>
            </w:r>
          </w:p>
        </w:tc>
        <w:tc>
          <w:tcPr>
            <w:tcW w:w="219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C62A2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441F9147" w14:textId="77777777" w:rsidTr="00E131B8">
        <w:trPr>
          <w:trHeight w:val="255"/>
        </w:trPr>
        <w:tc>
          <w:tcPr>
            <w:tcW w:w="83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7978F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="Symbol" w:eastAsia="Times New Roman" w:hAnsi="Symbol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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i/>
                <w:color w:val="000000"/>
                <w:sz w:val="22"/>
                <w:szCs w:val="22"/>
                <w:lang w:eastAsia="fr-FR" w:bidi="ar-SA"/>
              </w:rPr>
              <w:t>plsX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suppressor</w:t>
            </w:r>
            <w:proofErr w:type="spellEnd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 xml:space="preserve"> </w:t>
            </w:r>
            <w:proofErr w:type="spellStart"/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  <w:t>verifications</w:t>
            </w:r>
            <w:proofErr w:type="spellEnd"/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2D3AE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3D8E47A9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52D2F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bF_F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3162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GGAATCAGCTAGAGAACGC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4B05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AUSA300_0886</w:t>
            </w:r>
          </w:p>
        </w:tc>
      </w:tr>
      <w:tr w:rsidR="00303ED4" w:rsidRPr="00E36256" w14:paraId="7782428F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FE5A7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FabF_R</w:t>
            </w:r>
            <w:proofErr w:type="spellEnd"/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A078A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CATTTTTCAACCCACAAGAGG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002B1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56DB60C4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0580A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1247_F</w:t>
            </w:r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E6DA5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 xml:space="preserve">AATCGGTATTTGAGGCAC 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13000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SAUSA300_1247</w:t>
            </w:r>
          </w:p>
        </w:tc>
      </w:tr>
      <w:tr w:rsidR="00303ED4" w:rsidRPr="00E36256" w14:paraId="7EB28722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C2734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1247_R</w:t>
            </w:r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8D43B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ATCTTCACGCTAATTACATT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282D9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E36256" w14:paraId="680B4AC6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72E6C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0100_F</w:t>
            </w:r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C9D82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FF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CGTGGCCTGGATATGATGAT</w:t>
            </w:r>
          </w:p>
        </w:tc>
        <w:tc>
          <w:tcPr>
            <w:tcW w:w="219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3478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 xml:space="preserve">SAUSA300_0100 </w:t>
            </w:r>
            <w:r w:rsidRPr="00E3625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fr-FR" w:bidi="ar-SA"/>
              </w:rPr>
              <w:t>csa1</w:t>
            </w:r>
          </w:p>
        </w:tc>
      </w:tr>
      <w:tr w:rsidR="00303ED4" w:rsidRPr="00E36256" w14:paraId="700FDBE7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0742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0100_R</w:t>
            </w:r>
          </w:p>
        </w:tc>
        <w:tc>
          <w:tcPr>
            <w:tcW w:w="66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40CE7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FF0000"/>
                <w:sz w:val="22"/>
                <w:szCs w:val="22"/>
                <w:lang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sz w:val="22"/>
                <w:szCs w:val="22"/>
                <w:lang w:eastAsia="fr-FR" w:bidi="ar-SA"/>
              </w:rPr>
              <w:t>GATTATCCTGAGCTACTTCG</w:t>
            </w:r>
          </w:p>
        </w:tc>
        <w:tc>
          <w:tcPr>
            <w:tcW w:w="219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FB783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  <w:tr w:rsidR="00303ED4" w:rsidRPr="008E1ACC" w14:paraId="1FFFD1F3" w14:textId="77777777" w:rsidTr="00E131B8">
        <w:trPr>
          <w:trHeight w:val="255"/>
        </w:trPr>
        <w:tc>
          <w:tcPr>
            <w:tcW w:w="1059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74196A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US" w:eastAsia="fr-FR" w:bidi="ar-SA"/>
              </w:rPr>
              <w:t>Verifications of Tn insertion in SAUSA300_1247</w:t>
            </w:r>
          </w:p>
        </w:tc>
      </w:tr>
      <w:tr w:rsidR="00303ED4" w:rsidRPr="00E36256" w14:paraId="120FC250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613F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1247_F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6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8EFE1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GGATTACTATCGTCACGGTGG</w:t>
            </w:r>
          </w:p>
        </w:tc>
        <w:tc>
          <w:tcPr>
            <w:tcW w:w="2213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75BF6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87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Transposon insertion</w:t>
            </w:r>
          </w:p>
        </w:tc>
      </w:tr>
      <w:tr w:rsidR="00303ED4" w:rsidRPr="00E36256" w14:paraId="3868BF48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9E37A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  <w:proofErr w:type="spellStart"/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UpBursa_F</w:t>
            </w:r>
            <w:proofErr w:type="spellEnd"/>
          </w:p>
        </w:tc>
        <w:tc>
          <w:tcPr>
            <w:tcW w:w="66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9CB2D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fr-FR" w:bidi="ar-SA"/>
              </w:rPr>
            </w:pPr>
            <w:r w:rsidRPr="00E3625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CTCGATTCTATTAACAAGGG</w:t>
            </w:r>
          </w:p>
        </w:tc>
        <w:tc>
          <w:tcPr>
            <w:tcW w:w="2213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43818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US" w:eastAsia="fr-FR" w:bidi="ar-SA"/>
              </w:rPr>
            </w:pPr>
          </w:p>
        </w:tc>
      </w:tr>
      <w:tr w:rsidR="00303ED4" w:rsidRPr="00E36256" w14:paraId="3C0F6477" w14:textId="77777777" w:rsidTr="00E131B8">
        <w:trPr>
          <w:trHeight w:val="255"/>
        </w:trPr>
        <w:tc>
          <w:tcPr>
            <w:tcW w:w="17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7F0516" w14:textId="77777777" w:rsidR="00303ED4" w:rsidRPr="00E36256" w:rsidRDefault="00303ED4" w:rsidP="00E131B8">
            <w:pPr>
              <w:widowControl/>
              <w:suppressAutoHyphens w:val="0"/>
              <w:autoSpaceDN/>
              <w:spacing w:after="0"/>
              <w:ind w:left="71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  <w:t>1247_R2</w:t>
            </w:r>
          </w:p>
        </w:tc>
        <w:tc>
          <w:tcPr>
            <w:tcW w:w="66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2E992" w14:textId="77777777" w:rsidR="00303ED4" w:rsidRPr="00794FBF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  <w:r w:rsidRPr="00794FBF">
              <w:rPr>
                <w:sz w:val="20"/>
                <w:szCs w:val="20"/>
              </w:rPr>
              <w:t>GTGTCCTGAACCTCGGAAGTTG</w:t>
            </w:r>
          </w:p>
        </w:tc>
        <w:tc>
          <w:tcPr>
            <w:tcW w:w="22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F751F1" w14:textId="77777777" w:rsidR="00303ED4" w:rsidRPr="00794FBF" w:rsidRDefault="00303ED4" w:rsidP="00E131B8">
            <w:pPr>
              <w:widowControl/>
              <w:suppressAutoHyphens w:val="0"/>
              <w:autoSpaceDN/>
              <w:spacing w:after="0"/>
              <w:ind w:left="74"/>
              <w:jc w:val="left"/>
              <w:textAlignment w:val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 w:bidi="ar-SA"/>
              </w:rPr>
            </w:pPr>
          </w:p>
        </w:tc>
      </w:tr>
    </w:tbl>
    <w:p w14:paraId="5F493C46" w14:textId="77777777" w:rsidR="00303ED4" w:rsidRDefault="00303ED4"/>
    <w:sectPr w:rsidR="00303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Arial"/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D4"/>
    <w:rsid w:val="00303ED4"/>
    <w:rsid w:val="00C83C8C"/>
    <w:rsid w:val="00F44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82B14"/>
  <w15:chartTrackingRefBased/>
  <w15:docId w15:val="{17CF850C-5999-4BFB-865F-68E32945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ED4"/>
    <w:pPr>
      <w:widowControl w:val="0"/>
      <w:suppressAutoHyphens/>
      <w:autoSpaceDN w:val="0"/>
      <w:spacing w:after="240" w:line="240" w:lineRule="auto"/>
      <w:jc w:val="both"/>
      <w:textAlignment w:val="baseline"/>
    </w:pPr>
    <w:rPr>
      <w:rFonts w:ascii="Segoe UI" w:eastAsia="Droid Sans Fallback" w:hAnsi="Segoe UI" w:cs="Segoe UI"/>
      <w:kern w:val="0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ED4"/>
    <w:pPr>
      <w:keepNext/>
      <w:keepLines/>
      <w:widowControl/>
      <w:suppressAutoHyphens w:val="0"/>
      <w:autoSpaceDN/>
      <w:spacing w:before="36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160" w:after="80" w:line="278" w:lineRule="auto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80" w:after="40" w:line="278" w:lineRule="auto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80" w:after="40" w:line="278" w:lineRule="auto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40" w:after="0" w:line="278" w:lineRule="auto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before="40" w:after="0" w:line="278" w:lineRule="auto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after="0" w:line="278" w:lineRule="auto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ED4"/>
    <w:pPr>
      <w:keepNext/>
      <w:keepLines/>
      <w:widowControl/>
      <w:suppressAutoHyphens w:val="0"/>
      <w:autoSpaceDN/>
      <w:spacing w:after="0"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ED4"/>
    <w:pPr>
      <w:widowControl/>
      <w:suppressAutoHyphens w:val="0"/>
      <w:autoSpaceDN/>
      <w:spacing w:after="8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ED4"/>
    <w:pPr>
      <w:widowControl/>
      <w:numPr>
        <w:ilvl w:val="1"/>
      </w:numPr>
      <w:suppressAutoHyphens w:val="0"/>
      <w:autoSpaceDN/>
      <w:spacing w:after="160" w:line="278" w:lineRule="auto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ED4"/>
    <w:pPr>
      <w:widowControl/>
      <w:suppressAutoHyphens w:val="0"/>
      <w:autoSpaceDN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ED4"/>
    <w:pPr>
      <w:widowControl/>
      <w:suppressAutoHyphens w:val="0"/>
      <w:autoSpaceDN/>
      <w:spacing w:after="160" w:line="278" w:lineRule="auto"/>
      <w:ind w:left="72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ED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E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Kannan.RK</cp:lastModifiedBy>
  <cp:revision>2</cp:revision>
  <dcterms:created xsi:type="dcterms:W3CDTF">2026-05-13T10:16:00Z</dcterms:created>
  <dcterms:modified xsi:type="dcterms:W3CDTF">2026-05-13T10:16:00Z</dcterms:modified>
</cp:coreProperties>
</file>